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jc w:val="center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07000" cy="3105150"/>
            <wp:effectExtent l="0" t="0" r="0" b="19050"/>
            <wp:docPr id="1" name="图片 1" descr="inhibi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inhibition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07000" cy="3105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b/>
          <w:bCs/>
          <w:color w:val="auto"/>
          <w:sz w:val="21"/>
          <w:szCs w:val="21"/>
          <w:lang w:val="en-US" w:eastAsia="zh-CN"/>
        </w:rPr>
        <w:t>Fig. S8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</w:rPr>
        <w:t>Genotyping profiles of control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/>
        </w:rPr>
        <w:t xml:space="preserve"> 9948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</w:rPr>
        <w:t xml:space="preserve"> DNA amplified with different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/>
        </w:rPr>
        <w:t xml:space="preserve"> concentrations of inhibitors (humic acid, hematin, tannic acid)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Tahoma Regular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Tamil MN Regular">
    <w:panose1 w:val="00000500000000000000"/>
    <w:charset w:val="00"/>
    <w:family w:val="auto"/>
    <w:pitch w:val="default"/>
    <w:sig w:usb0="00100001" w:usb1="00000000" w:usb2="00000000" w:usb3="00000000" w:csb0="00000001" w:csb1="00000000"/>
  </w:font>
  <w:font w:name="Tiro Bangla Regular">
    <w:panose1 w:val="02000000000000000000"/>
    <w:charset w:val="00"/>
    <w:family w:val="auto"/>
    <w:pitch w:val="default"/>
    <w:sig w:usb0="00018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4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87FCC48"/>
    <w:rsid w:val="6FF53A06"/>
    <w:rsid w:val="7FB6A564"/>
    <w:rsid w:val="F87FCC48"/>
    <w:rsid w:val="FDAD9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  <w:textAlignment w:val="baseline"/>
    </w:pPr>
    <w:rPr>
      <w:rFonts w:ascii="Times New Roman" w:hAnsi="Times New Roman" w:eastAsia="宋体" w:cs="Times New Roman"/>
      <w:kern w:val="2"/>
      <w:sz w:val="21"/>
      <w:szCs w:val="28"/>
      <w:u w:val="none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2T10:35:00Z</dcterms:created>
  <dc:creator>孙超然</dc:creator>
  <cp:lastModifiedBy>孙超然</cp:lastModifiedBy>
  <dcterms:modified xsi:type="dcterms:W3CDTF">2024-01-12T10:40:5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C9B885140A21EE2471A5A065E191A86B_41</vt:lpwstr>
  </property>
</Properties>
</file>